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47D7" w14:textId="77777777" w:rsidR="00FD491D" w:rsidRDefault="000000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Data-introduction</w:t>
      </w:r>
    </w:p>
    <w:p w14:paraId="7786DA2B" w14:textId="77777777" w:rsidR="00FD491D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Gender: male=1, female=2</w:t>
      </w:r>
    </w:p>
    <w:p w14:paraId="0B6CA660" w14:textId="77777777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e: </w:t>
      </w:r>
      <w:r>
        <w:rPr>
          <w:rFonts w:ascii="Times New Roman" w:eastAsia="Times New Roman" w:hAnsi="Times New Roman" w:cs="Times New Roman"/>
          <w:sz w:val="24"/>
          <w:szCs w:val="24"/>
        </w:rPr>
        <w:t>≤30=1, 31-40</w:t>
      </w:r>
      <w:r>
        <w:rPr>
          <w:rFonts w:ascii="Times New Roman" w:hAnsi="Times New Roman" w:cs="Times New Roman"/>
          <w:sz w:val="24"/>
          <w:szCs w:val="24"/>
        </w:rPr>
        <w:t xml:space="preserve">=2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1-50=3, </w:t>
      </w:r>
      <w:r>
        <w:rPr>
          <w:rFonts w:ascii="Times New Roman" w:eastAsia="宋体" w:hAnsi="Times New Roman" w:cs="Times New Roman"/>
          <w:sz w:val="24"/>
          <w:szCs w:val="24"/>
        </w:rPr>
        <w:t>＞</w:t>
      </w:r>
      <w:r>
        <w:rPr>
          <w:rFonts w:ascii="Times New Roman" w:eastAsia="Times New Roman" w:hAnsi="Times New Roman" w:cs="Times New Roman"/>
          <w:sz w:val="24"/>
          <w:szCs w:val="24"/>
        </w:rPr>
        <w:t>51=4</w:t>
      </w:r>
    </w:p>
    <w:p w14:paraId="62376300" w14:textId="77777777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thnicity: Han=1, Minority=2</w:t>
      </w:r>
    </w:p>
    <w:p w14:paraId="01DDE4B3" w14:textId="1D1B2A36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: Unmarried=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Married=2, Divorced=3</w:t>
      </w:r>
    </w:p>
    <w:p w14:paraId="389B5782" w14:textId="77777777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moking status: Non-smoker=1, Smoker=2</w:t>
      </w:r>
    </w:p>
    <w:p w14:paraId="3A78DDB6" w14:textId="77777777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cohol consumption: Non-drinker=1, Drinker=2</w:t>
      </w:r>
    </w:p>
    <w:p w14:paraId="49DE6489" w14:textId="77777777" w:rsidR="00FD491D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RI grou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RI≤1=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ERI</w:t>
      </w:r>
      <w:r>
        <w:rPr>
          <w:rFonts w:ascii="Times New Roman" w:hAnsi="Times New Roman" w:cs="Times New Roman"/>
          <w:sz w:val="24"/>
          <w:szCs w:val="24"/>
        </w:rPr>
        <w:sym w:font="Symbol" w:char="F03E"/>
      </w:r>
      <w:r>
        <w:rPr>
          <w:rFonts w:ascii="Times New Roman" w:hAnsi="Times New Roman" w:cs="Times New Roman"/>
          <w:sz w:val="24"/>
          <w:szCs w:val="24"/>
        </w:rPr>
        <w:t>1=2</w:t>
      </w:r>
    </w:p>
    <w:p w14:paraId="73C3B84E" w14:textId="77777777" w:rsidR="00FD491D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SQI group: Normal=0, Sleep Disturbance=1</w:t>
      </w:r>
    </w:p>
    <w:p w14:paraId="36826EB0" w14:textId="77777777" w:rsidR="00FD491D" w:rsidRDefault="00000000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1360780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C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C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T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</w:p>
    <w:p w14:paraId="44DD3492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3800373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A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 C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7536AEAF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9470080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C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C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 T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4DD8741F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4713916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 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03EBAF8B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3777747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03BA18A7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9296158a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ab/>
        <w:t>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15507824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110402a: 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4B1DBCC4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2267715a: A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4EDF942D" w14:textId="77777777" w:rsidR="00FD491D" w:rsidRDefault="00000000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rs41423247a: G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G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C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72446E8B" w14:textId="77777777" w:rsidR="00FD491D" w:rsidRDefault="00FD491D">
      <w:pPr>
        <w:spacing w:line="360" w:lineRule="auto"/>
        <w:rPr>
          <w:rFonts w:ascii="Times New Roman" w:eastAsia="Times New Roman" w:hAnsi="Times New Roman"/>
          <w:sz w:val="20"/>
          <w:szCs w:val="21"/>
        </w:rPr>
      </w:pPr>
    </w:p>
    <w:sectPr w:rsidR="00FD4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hNmM4MWY5YzU3MDIzYzhiNjc4YmM0NTA2YTI4MTkifQ=="/>
  </w:docVars>
  <w:rsids>
    <w:rsidRoot w:val="00C971D1"/>
    <w:rsid w:val="0002014F"/>
    <w:rsid w:val="001D1D78"/>
    <w:rsid w:val="002D3438"/>
    <w:rsid w:val="006E0022"/>
    <w:rsid w:val="0088770A"/>
    <w:rsid w:val="00A82FA3"/>
    <w:rsid w:val="00B33EC3"/>
    <w:rsid w:val="00BE6067"/>
    <w:rsid w:val="00C971D1"/>
    <w:rsid w:val="00CE26D8"/>
    <w:rsid w:val="00E460BF"/>
    <w:rsid w:val="00F60CD0"/>
    <w:rsid w:val="00FD491D"/>
    <w:rsid w:val="55F6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42A16"/>
  <w15:docId w15:val="{C3A94721-9DFD-9E48-8301-B3957CF5F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西西 王</dc:creator>
  <cp:lastModifiedBy>Jiang</cp:lastModifiedBy>
  <cp:revision>4</cp:revision>
  <dcterms:created xsi:type="dcterms:W3CDTF">2022-09-19T08:44:00Z</dcterms:created>
  <dcterms:modified xsi:type="dcterms:W3CDTF">2024-02-2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AC0EAD9B6AF42AABFAF609F664D2459_12</vt:lpwstr>
  </property>
</Properties>
</file>